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188BF7"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BE7C32"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856C1F"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91B675"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0D13A9"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4.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E4F2C3"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CF2261"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Ovid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27B93B"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F9DDE1"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C1EB95" w:rsidR="00930A31"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77B43B" w:rsidR="00930A31"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4A1413"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F0F22B" w:rsidR="00FB3483"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1440D0" w:rsidR="00930A31"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3A8EBF" w:rsidR="00930A31"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A19360" w:rsidR="00930A31"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A6E1A0" w:rsidR="00930A31"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78421A" w:rsidR="00930A31"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A67A0D" w:rsidR="00930A31"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A517AB" w:rsidR="006E5FE2"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89D7E2" w:rsidR="006E5FE2"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A0CC4F" w:rsidR="00930A31" w:rsidRPr="00930A31" w:rsidRDefault="00F2043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EB6060" w:rsidR="00930A31" w:rsidRPr="00930A31" w:rsidRDefault="00DD735E"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A6C988" w:rsidR="00FB3483" w:rsidRPr="00930A31" w:rsidRDefault="00DD735E" w:rsidP="005979B8">
            <w:pPr>
              <w:pStyle w:val="Default"/>
              <w:spacing w:before="40" w:after="40"/>
              <w:rPr>
                <w:rFonts w:ascii="Arial" w:hAnsi="Arial" w:cs="Arial"/>
                <w:color w:val="auto"/>
                <w:sz w:val="18"/>
                <w:szCs w:val="18"/>
              </w:rPr>
            </w:pPr>
            <w:r>
              <w:rPr>
                <w:rFonts w:ascii="Arial" w:hAnsi="Arial" w:cs="Arial"/>
                <w:color w:val="auto"/>
                <w:sz w:val="18"/>
                <w:szCs w:val="18"/>
              </w:rPr>
              <w:t>Characteristics of included studi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F24C8A" w:rsidR="00FB3483" w:rsidRPr="00930A31" w:rsidRDefault="00DD735E" w:rsidP="005979B8">
            <w:pPr>
              <w:pStyle w:val="Default"/>
              <w:spacing w:before="40" w:after="40"/>
              <w:rPr>
                <w:rFonts w:ascii="Arial" w:hAnsi="Arial" w:cs="Arial"/>
                <w:color w:val="auto"/>
                <w:sz w:val="18"/>
                <w:szCs w:val="18"/>
              </w:rPr>
            </w:pPr>
            <w:r>
              <w:rPr>
                <w:rFonts w:ascii="Arial" w:hAnsi="Arial" w:cs="Arial"/>
                <w:color w:val="auto"/>
                <w:sz w:val="18"/>
                <w:szCs w:val="18"/>
              </w:rPr>
              <w:t>Figures 4 and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933CF5" w:rsidR="00FB3483" w:rsidRPr="00930A31" w:rsidRDefault="00DD735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A26429" w:rsidR="00930A31" w:rsidRPr="00930A31" w:rsidRDefault="00DD735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0D1A9A" w:rsidR="00930A31" w:rsidRPr="00930A31" w:rsidRDefault="00DD735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DC9D09" w:rsidR="00930A31" w:rsidRPr="00930A31" w:rsidRDefault="00DD735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0CC040" w:rsidR="00930A31" w:rsidRPr="00930A31" w:rsidRDefault="00DD735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35785A" w:rsidR="00FB3483" w:rsidRPr="00930A31" w:rsidRDefault="00DD735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9E20F0" w:rsidR="00077B44"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D04238" w:rsidR="00930A31"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CF201B" w:rsidR="00930A31"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D08F0A" w:rsidR="00930A31"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2DDB96" w:rsidR="00930A31"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4DF370" w:rsidR="00930A31"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8109BE" w:rsidR="00930A31"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5FBA1B" w:rsidR="00930A31"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96FA6D" w:rsidR="00077B44"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B9ACC2" w:rsidR="00077B44"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68736B" w:rsidR="00077B44" w:rsidRPr="00930A31" w:rsidRDefault="00DD735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44DB2" w14:textId="77777777" w:rsidR="00D96825" w:rsidRDefault="00D96825">
      <w:r>
        <w:separator/>
      </w:r>
    </w:p>
  </w:endnote>
  <w:endnote w:type="continuationSeparator" w:id="0">
    <w:p w14:paraId="51BFC1B8" w14:textId="77777777" w:rsidR="00D96825" w:rsidRDefault="00D96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8A707" w14:textId="77777777" w:rsidR="00D96825" w:rsidRDefault="00D96825">
      <w:r>
        <w:separator/>
      </w:r>
    </w:p>
  </w:footnote>
  <w:footnote w:type="continuationSeparator" w:id="0">
    <w:p w14:paraId="43760C7A" w14:textId="77777777" w:rsidR="00D96825" w:rsidRDefault="00D968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9682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823D6"/>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96825"/>
    <w:rsid w:val="00DC4F19"/>
    <w:rsid w:val="00DD735E"/>
    <w:rsid w:val="00E324A8"/>
    <w:rsid w:val="00E66E3A"/>
    <w:rsid w:val="00EB610E"/>
    <w:rsid w:val="00F2043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5</Words>
  <Characters>61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 licina</cp:lastModifiedBy>
  <cp:revision>2</cp:revision>
  <cp:lastPrinted>2020-11-24T03:02:00Z</cp:lastPrinted>
  <dcterms:created xsi:type="dcterms:W3CDTF">2023-07-25T01:18:00Z</dcterms:created>
  <dcterms:modified xsi:type="dcterms:W3CDTF">2023-07-25T01:18:00Z</dcterms:modified>
</cp:coreProperties>
</file>